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E63C9" w14:textId="2D3A8D79" w:rsidR="00002497" w:rsidRPr="00EF269A" w:rsidRDefault="009B0502" w:rsidP="0000249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002497">
        <w:rPr>
          <w:rFonts w:ascii="Arial" w:hAnsi="Arial" w:cs="Arial"/>
          <w:b/>
          <w:bCs/>
        </w:rPr>
        <w:t xml:space="preserve"> </w:t>
      </w:r>
      <w:r w:rsidR="0052027E">
        <w:rPr>
          <w:rFonts w:ascii="Arial" w:hAnsi="Arial" w:cs="Arial"/>
          <w:b/>
          <w:bCs/>
        </w:rPr>
        <w:t>6</w:t>
      </w:r>
      <w:r w:rsidR="00002497" w:rsidRPr="00EF269A">
        <w:rPr>
          <w:rFonts w:ascii="Arial" w:hAnsi="Arial" w:cs="Arial"/>
          <w:b/>
          <w:bCs/>
        </w:rPr>
        <w:t xml:space="preserve">: Diagnostic accuracy of preload </w:t>
      </w:r>
      <w:r w:rsidR="00002497">
        <w:rPr>
          <w:rFonts w:ascii="Arial" w:hAnsi="Arial" w:cs="Arial"/>
          <w:b/>
          <w:bCs/>
        </w:rPr>
        <w:t>responsiveness</w:t>
      </w:r>
      <w:r w:rsidR="00AC39A0">
        <w:rPr>
          <w:rFonts w:ascii="Arial" w:hAnsi="Arial" w:cs="Arial"/>
          <w:b/>
          <w:bCs/>
        </w:rPr>
        <w:t xml:space="preserve"> (defined by an increase of </w:t>
      </w:r>
      <w:r w:rsidR="0052027E">
        <w:rPr>
          <w:rFonts w:ascii="Arial" w:hAnsi="Arial" w:cs="Arial"/>
          <w:b/>
          <w:bCs/>
        </w:rPr>
        <w:t>cardiac output</w:t>
      </w:r>
      <w:r w:rsidR="00AC39A0">
        <w:rPr>
          <w:rFonts w:ascii="Arial" w:hAnsi="Arial" w:cs="Arial"/>
          <w:b/>
          <w:bCs/>
        </w:rPr>
        <w:t xml:space="preserve"> &gt;1</w:t>
      </w:r>
      <w:r w:rsidR="003800D6">
        <w:rPr>
          <w:rFonts w:ascii="Arial" w:hAnsi="Arial" w:cs="Arial"/>
          <w:b/>
          <w:bCs/>
        </w:rPr>
        <w:t>5</w:t>
      </w:r>
      <w:r w:rsidR="00AC39A0">
        <w:rPr>
          <w:rFonts w:ascii="Arial" w:hAnsi="Arial" w:cs="Arial"/>
          <w:b/>
          <w:bCs/>
        </w:rPr>
        <w:t xml:space="preserve">%), </w:t>
      </w:r>
      <w:r w:rsidR="00002497" w:rsidRPr="00EF269A">
        <w:rPr>
          <w:rFonts w:ascii="Arial" w:hAnsi="Arial" w:cs="Arial"/>
          <w:b/>
          <w:bCs/>
        </w:rPr>
        <w:t xml:space="preserve"> and selected cut-off values for hepatic vein doppler measurements</w:t>
      </w:r>
    </w:p>
    <w:p w14:paraId="35FEB27E" w14:textId="77777777" w:rsidR="00473463" w:rsidRDefault="00473463" w:rsidP="00473463"/>
    <w:tbl>
      <w:tblPr>
        <w:tblStyle w:val="Tablaconcuadrcula"/>
        <w:tblW w:w="9350" w:type="dxa"/>
        <w:tblLook w:val="04A0" w:firstRow="1" w:lastRow="0" w:firstColumn="1" w:lastColumn="0" w:noHBand="0" w:noVBand="1"/>
      </w:tblPr>
      <w:tblGrid>
        <w:gridCol w:w="1144"/>
        <w:gridCol w:w="987"/>
        <w:gridCol w:w="970"/>
        <w:gridCol w:w="1047"/>
        <w:gridCol w:w="973"/>
        <w:gridCol w:w="1297"/>
        <w:gridCol w:w="1297"/>
        <w:gridCol w:w="796"/>
        <w:gridCol w:w="839"/>
      </w:tblGrid>
      <w:tr w:rsidR="001555AF" w14:paraId="224A58E5" w14:textId="77777777" w:rsidTr="00002497">
        <w:tc>
          <w:tcPr>
            <w:tcW w:w="1144" w:type="dxa"/>
          </w:tcPr>
          <w:p w14:paraId="07126EFB" w14:textId="77777777" w:rsidR="001555AF" w:rsidRDefault="001555AF" w:rsidP="001555AF"/>
        </w:tc>
        <w:tc>
          <w:tcPr>
            <w:tcW w:w="987" w:type="dxa"/>
          </w:tcPr>
          <w:p w14:paraId="6938598A" w14:textId="5CF68BAF" w:rsidR="001555AF" w:rsidRDefault="001555AF" w:rsidP="001555AF">
            <w:r w:rsidRPr="00B44939">
              <w:rPr>
                <w:rFonts w:ascii="Arial" w:hAnsi="Arial" w:cs="Arial"/>
                <w:sz w:val="24"/>
                <w:szCs w:val="24"/>
              </w:rPr>
              <w:t>AUC ROC</w:t>
            </w:r>
          </w:p>
        </w:tc>
        <w:tc>
          <w:tcPr>
            <w:tcW w:w="970" w:type="dxa"/>
          </w:tcPr>
          <w:p w14:paraId="31CFF27A" w14:textId="7C138105" w:rsidR="001555AF" w:rsidRDefault="001555AF" w:rsidP="001555AF">
            <w:r w:rsidRPr="00B44939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047" w:type="dxa"/>
          </w:tcPr>
          <w:p w14:paraId="11960904" w14:textId="0C1F034A" w:rsidR="001555AF" w:rsidRDefault="001555AF" w:rsidP="001555AF">
            <w:r w:rsidRPr="00B44939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973" w:type="dxa"/>
          </w:tcPr>
          <w:p w14:paraId="43E49800" w14:textId="3E50591E" w:rsidR="001555AF" w:rsidRDefault="001555AF" w:rsidP="001555AF">
            <w:r>
              <w:rPr>
                <w:rFonts w:ascii="Arial" w:hAnsi="Arial" w:cs="Arial"/>
                <w:sz w:val="24"/>
                <w:szCs w:val="24"/>
              </w:rPr>
              <w:t>Best Cut-off</w:t>
            </w:r>
            <w:r w:rsidR="004E54DC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297" w:type="dxa"/>
          </w:tcPr>
          <w:p w14:paraId="33A7FEA9" w14:textId="34BFE12A" w:rsidR="001555AF" w:rsidRDefault="001555AF" w:rsidP="001555AF">
            <w:r w:rsidRPr="00B44939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ensitivity (%)</w:t>
            </w:r>
          </w:p>
        </w:tc>
        <w:tc>
          <w:tcPr>
            <w:tcW w:w="1297" w:type="dxa"/>
          </w:tcPr>
          <w:p w14:paraId="4EE157E2" w14:textId="3808F021" w:rsidR="001555AF" w:rsidRDefault="001555AF" w:rsidP="001555AF">
            <w:r>
              <w:rPr>
                <w:rFonts w:ascii="Arial" w:hAnsi="Arial" w:cs="Arial"/>
                <w:sz w:val="24"/>
                <w:szCs w:val="24"/>
              </w:rPr>
              <w:t>Specificity (%)</w:t>
            </w:r>
          </w:p>
        </w:tc>
        <w:tc>
          <w:tcPr>
            <w:tcW w:w="796" w:type="dxa"/>
          </w:tcPr>
          <w:p w14:paraId="34245894" w14:textId="49F0FD1A" w:rsidR="001555AF" w:rsidRDefault="001555AF" w:rsidP="001555AF">
            <w:r w:rsidRPr="00B44939">
              <w:rPr>
                <w:rFonts w:ascii="Arial" w:hAnsi="Arial" w:cs="Arial"/>
                <w:sz w:val="24"/>
                <w:szCs w:val="24"/>
              </w:rPr>
              <w:t>LR+</w:t>
            </w:r>
          </w:p>
        </w:tc>
        <w:tc>
          <w:tcPr>
            <w:tcW w:w="839" w:type="dxa"/>
          </w:tcPr>
          <w:p w14:paraId="35F565AC" w14:textId="27CED278" w:rsidR="001555AF" w:rsidRDefault="001555AF" w:rsidP="001555AF">
            <w:r w:rsidRPr="00B44939">
              <w:rPr>
                <w:rFonts w:ascii="Arial" w:hAnsi="Arial" w:cs="Arial"/>
                <w:sz w:val="24"/>
                <w:szCs w:val="24"/>
              </w:rPr>
              <w:t>LR-</w:t>
            </w:r>
          </w:p>
        </w:tc>
      </w:tr>
      <w:tr w:rsidR="001555AF" w14:paraId="72A04120" w14:textId="77777777" w:rsidTr="00002497">
        <w:tc>
          <w:tcPr>
            <w:tcW w:w="1144" w:type="dxa"/>
          </w:tcPr>
          <w:p w14:paraId="194101C4" w14:textId="3A9757D7" w:rsidR="001555AF" w:rsidRDefault="001555AF" w:rsidP="001555AF">
            <w:r>
              <w:rPr>
                <w:rFonts w:ascii="Arial" w:hAnsi="Arial" w:cs="Arial"/>
                <w:sz w:val="24"/>
                <w:szCs w:val="24"/>
              </w:rPr>
              <w:t>Delta S-wave velocity</w:t>
            </w:r>
          </w:p>
        </w:tc>
        <w:tc>
          <w:tcPr>
            <w:tcW w:w="987" w:type="dxa"/>
          </w:tcPr>
          <w:p w14:paraId="6DED74FF" w14:textId="71909514" w:rsidR="001555AF" w:rsidRDefault="001555AF" w:rsidP="001555AF">
            <w:r>
              <w:t>0.8</w:t>
            </w:r>
            <w:r w:rsidR="004E54DC">
              <w:t>4</w:t>
            </w:r>
            <w:r>
              <w:t xml:space="preserve"> </w:t>
            </w:r>
            <w:r w:rsidR="00D26076">
              <w:rPr>
                <w:rFonts w:ascii="Arial" w:hAnsi="Arial" w:cs="Arial"/>
              </w:rPr>
              <w:t xml:space="preserve">± </w:t>
            </w:r>
            <w:r>
              <w:t xml:space="preserve">0.07 </w:t>
            </w:r>
          </w:p>
        </w:tc>
        <w:tc>
          <w:tcPr>
            <w:tcW w:w="970" w:type="dxa"/>
          </w:tcPr>
          <w:p w14:paraId="49AE4EB3" w14:textId="3A46DEFD" w:rsidR="001555AF" w:rsidRDefault="001555AF" w:rsidP="001555AF">
            <w:r>
              <w:t>0.</w:t>
            </w:r>
            <w:r w:rsidR="004E54DC">
              <w:t>70</w:t>
            </w:r>
            <w:r>
              <w:t>-0.9</w:t>
            </w:r>
            <w:r w:rsidR="004E54DC">
              <w:t>7</w:t>
            </w:r>
          </w:p>
        </w:tc>
        <w:tc>
          <w:tcPr>
            <w:tcW w:w="1047" w:type="dxa"/>
          </w:tcPr>
          <w:p w14:paraId="3F0E10CE" w14:textId="4BE55358" w:rsidR="001555AF" w:rsidRDefault="001555AF" w:rsidP="001555AF">
            <w:r>
              <w:t>0.00</w:t>
            </w:r>
            <w:r w:rsidR="004E54DC">
              <w:t>0</w:t>
            </w:r>
            <w:r>
              <w:t>2</w:t>
            </w:r>
          </w:p>
        </w:tc>
        <w:tc>
          <w:tcPr>
            <w:tcW w:w="973" w:type="dxa"/>
          </w:tcPr>
          <w:p w14:paraId="19A77845" w14:textId="2194AAFD" w:rsidR="001555AF" w:rsidRPr="00AF4DEF" w:rsidRDefault="001555AF" w:rsidP="001555AF">
            <w:r>
              <w:t>2</w:t>
            </w:r>
            <w:r w:rsidR="004E54DC">
              <w:t>4</w:t>
            </w:r>
          </w:p>
        </w:tc>
        <w:tc>
          <w:tcPr>
            <w:tcW w:w="1297" w:type="dxa"/>
          </w:tcPr>
          <w:p w14:paraId="4E424962" w14:textId="4C0D44FC" w:rsidR="001555AF" w:rsidRDefault="004E54DC" w:rsidP="001555AF">
            <w:r>
              <w:t>80</w:t>
            </w:r>
            <w:r w:rsidR="001555AF">
              <w:br/>
            </w:r>
            <w:r w:rsidR="001555AF" w:rsidRPr="00AF4DEF">
              <w:t>(</w:t>
            </w:r>
            <w:r>
              <w:t>5</w:t>
            </w:r>
            <w:r w:rsidR="001555AF">
              <w:t>4.</w:t>
            </w:r>
            <w:r>
              <w:t>8</w:t>
            </w:r>
            <w:r w:rsidR="001555AF" w:rsidRPr="00AF4DEF">
              <w:t xml:space="preserve">- </w:t>
            </w:r>
          </w:p>
          <w:p w14:paraId="48BDA2D7" w14:textId="2FA09EB9" w:rsidR="001555AF" w:rsidRDefault="004E54DC" w:rsidP="001555AF">
            <w:r>
              <w:t>93</w:t>
            </w:r>
            <w:r w:rsidR="001555AF" w:rsidRPr="00AF4DEF">
              <w:t>)</w:t>
            </w:r>
          </w:p>
        </w:tc>
        <w:tc>
          <w:tcPr>
            <w:tcW w:w="1297" w:type="dxa"/>
          </w:tcPr>
          <w:p w14:paraId="2E1CFFA7" w14:textId="03AA5B4C" w:rsidR="001555AF" w:rsidRDefault="004E54DC" w:rsidP="001555AF">
            <w:r>
              <w:t>86 (66.7-95.3)</w:t>
            </w:r>
          </w:p>
        </w:tc>
        <w:tc>
          <w:tcPr>
            <w:tcW w:w="796" w:type="dxa"/>
          </w:tcPr>
          <w:p w14:paraId="1737D12F" w14:textId="6FE5D5D3" w:rsidR="001555AF" w:rsidRDefault="004E54DC" w:rsidP="001555AF">
            <w:r>
              <w:t>5.9</w:t>
            </w:r>
          </w:p>
        </w:tc>
        <w:tc>
          <w:tcPr>
            <w:tcW w:w="839" w:type="dxa"/>
          </w:tcPr>
          <w:p w14:paraId="29887293" w14:textId="27367CCC" w:rsidR="001555AF" w:rsidRDefault="004E54DC" w:rsidP="001555AF">
            <w:r>
              <w:t>0.23</w:t>
            </w:r>
          </w:p>
        </w:tc>
      </w:tr>
      <w:tr w:rsidR="001555AF" w14:paraId="374DE244" w14:textId="77777777" w:rsidTr="00002497">
        <w:tc>
          <w:tcPr>
            <w:tcW w:w="1144" w:type="dxa"/>
          </w:tcPr>
          <w:p w14:paraId="08EF4CA8" w14:textId="4E2AA859" w:rsidR="001555AF" w:rsidRDefault="001555AF" w:rsidP="001555AF">
            <w:r>
              <w:rPr>
                <w:rFonts w:ascii="Arial" w:hAnsi="Arial" w:cs="Arial"/>
                <w:sz w:val="24"/>
                <w:szCs w:val="24"/>
              </w:rPr>
              <w:t>Delta D-wave velocity</w:t>
            </w:r>
          </w:p>
        </w:tc>
        <w:tc>
          <w:tcPr>
            <w:tcW w:w="987" w:type="dxa"/>
          </w:tcPr>
          <w:p w14:paraId="5F5C8F63" w14:textId="7C252ED1" w:rsidR="001555AF" w:rsidRDefault="001555AF" w:rsidP="001555AF">
            <w:r>
              <w:t>0.</w:t>
            </w:r>
            <w:r w:rsidR="004E54DC">
              <w:t>66</w:t>
            </w:r>
            <w:r>
              <w:t xml:space="preserve"> </w:t>
            </w:r>
            <w:r w:rsidR="00D26076">
              <w:rPr>
                <w:rFonts w:ascii="Arial" w:hAnsi="Arial" w:cs="Arial"/>
              </w:rPr>
              <w:t>±</w:t>
            </w:r>
            <w:r>
              <w:t xml:space="preserve"> 0.09</w:t>
            </w:r>
          </w:p>
        </w:tc>
        <w:tc>
          <w:tcPr>
            <w:tcW w:w="970" w:type="dxa"/>
          </w:tcPr>
          <w:p w14:paraId="7CF5B84E" w14:textId="3C90B7A1" w:rsidR="001555AF" w:rsidRDefault="004E54DC" w:rsidP="001555AF">
            <w:r>
              <w:t>0.48-0.83</w:t>
            </w:r>
          </w:p>
        </w:tc>
        <w:tc>
          <w:tcPr>
            <w:tcW w:w="1047" w:type="dxa"/>
          </w:tcPr>
          <w:p w14:paraId="79AC8563" w14:textId="0FB59F7A" w:rsidR="001555AF" w:rsidRDefault="004E54DC" w:rsidP="001555AF">
            <w:r>
              <w:t>0.11</w:t>
            </w:r>
          </w:p>
        </w:tc>
        <w:tc>
          <w:tcPr>
            <w:tcW w:w="973" w:type="dxa"/>
          </w:tcPr>
          <w:p w14:paraId="6A862D4F" w14:textId="4B64CA4E" w:rsidR="001555AF" w:rsidRDefault="004E54DC" w:rsidP="001555AF">
            <w:r>
              <w:t>2.4</w:t>
            </w:r>
          </w:p>
        </w:tc>
        <w:tc>
          <w:tcPr>
            <w:tcW w:w="1297" w:type="dxa"/>
          </w:tcPr>
          <w:p w14:paraId="388523C4" w14:textId="18F9BD14" w:rsidR="001555AF" w:rsidRDefault="004E54DC" w:rsidP="001555AF">
            <w:r>
              <w:t>86.7 (62-97)</w:t>
            </w:r>
          </w:p>
        </w:tc>
        <w:tc>
          <w:tcPr>
            <w:tcW w:w="1297" w:type="dxa"/>
          </w:tcPr>
          <w:p w14:paraId="66B9D78A" w14:textId="589D875F" w:rsidR="001555AF" w:rsidRDefault="004E54DC" w:rsidP="001555AF">
            <w:r>
              <w:t>55 (35-73)</w:t>
            </w:r>
          </w:p>
        </w:tc>
        <w:tc>
          <w:tcPr>
            <w:tcW w:w="796" w:type="dxa"/>
          </w:tcPr>
          <w:p w14:paraId="3D93DE0D" w14:textId="07103DC1" w:rsidR="001555AF" w:rsidRDefault="004E54DC" w:rsidP="001555AF">
            <w:r>
              <w:t>1.9</w:t>
            </w:r>
          </w:p>
        </w:tc>
        <w:tc>
          <w:tcPr>
            <w:tcW w:w="839" w:type="dxa"/>
          </w:tcPr>
          <w:p w14:paraId="028EB1F6" w14:textId="37F4C6E9" w:rsidR="001555AF" w:rsidRDefault="004E54DC" w:rsidP="001555AF">
            <w:r>
              <w:t>0.24</w:t>
            </w:r>
          </w:p>
        </w:tc>
      </w:tr>
      <w:tr w:rsidR="001555AF" w14:paraId="3B393E1B" w14:textId="77777777" w:rsidTr="00002497">
        <w:tc>
          <w:tcPr>
            <w:tcW w:w="1144" w:type="dxa"/>
          </w:tcPr>
          <w:p w14:paraId="41EE1183" w14:textId="0BA188A5" w:rsidR="001555AF" w:rsidRDefault="001555AF" w:rsidP="001555AF">
            <w:r>
              <w:rPr>
                <w:rFonts w:ascii="Arial" w:hAnsi="Arial" w:cs="Arial"/>
                <w:sz w:val="24"/>
                <w:szCs w:val="24"/>
              </w:rPr>
              <w:t>Delta S-wave VTI</w:t>
            </w:r>
          </w:p>
        </w:tc>
        <w:tc>
          <w:tcPr>
            <w:tcW w:w="987" w:type="dxa"/>
          </w:tcPr>
          <w:p w14:paraId="6522B205" w14:textId="6CB71DB1" w:rsidR="001555AF" w:rsidRDefault="002560DE" w:rsidP="001555AF">
            <w:r>
              <w:t xml:space="preserve">0.80 </w:t>
            </w:r>
            <w:r>
              <w:rPr>
                <w:rFonts w:ascii="Arial" w:hAnsi="Arial" w:cs="Arial"/>
              </w:rPr>
              <w:t>± 0.09</w:t>
            </w:r>
          </w:p>
        </w:tc>
        <w:tc>
          <w:tcPr>
            <w:tcW w:w="970" w:type="dxa"/>
          </w:tcPr>
          <w:p w14:paraId="7F144513" w14:textId="09B06D46" w:rsidR="001555AF" w:rsidRDefault="002560DE" w:rsidP="001555AF">
            <w:r>
              <w:t>0.52-0.87</w:t>
            </w:r>
          </w:p>
        </w:tc>
        <w:tc>
          <w:tcPr>
            <w:tcW w:w="1047" w:type="dxa"/>
          </w:tcPr>
          <w:p w14:paraId="47AAF33F" w14:textId="60201E60" w:rsidR="001555AF" w:rsidRDefault="002560DE" w:rsidP="001555AF">
            <w:r>
              <w:t>0.044</w:t>
            </w:r>
          </w:p>
        </w:tc>
        <w:tc>
          <w:tcPr>
            <w:tcW w:w="973" w:type="dxa"/>
          </w:tcPr>
          <w:p w14:paraId="04428FC8" w14:textId="70DC8194" w:rsidR="001555AF" w:rsidRDefault="002560DE" w:rsidP="001555AF">
            <w:r>
              <w:t>10</w:t>
            </w:r>
          </w:p>
        </w:tc>
        <w:tc>
          <w:tcPr>
            <w:tcW w:w="1297" w:type="dxa"/>
          </w:tcPr>
          <w:p w14:paraId="0892A19C" w14:textId="325FA82D" w:rsidR="001555AF" w:rsidRDefault="002560DE" w:rsidP="001555AF">
            <w:r>
              <w:t>87 (62-98)</w:t>
            </w:r>
          </w:p>
        </w:tc>
        <w:tc>
          <w:tcPr>
            <w:tcW w:w="1297" w:type="dxa"/>
          </w:tcPr>
          <w:p w14:paraId="7C4E88C1" w14:textId="165CFC73" w:rsidR="001555AF" w:rsidRDefault="002560DE" w:rsidP="001555AF">
            <w:r>
              <w:t>59 (338.7-76.7)</w:t>
            </w:r>
          </w:p>
        </w:tc>
        <w:tc>
          <w:tcPr>
            <w:tcW w:w="796" w:type="dxa"/>
          </w:tcPr>
          <w:p w14:paraId="48484A4B" w14:textId="7AF6608C" w:rsidR="001555AF" w:rsidRDefault="002560DE" w:rsidP="001555AF">
            <w:r>
              <w:t>2.1</w:t>
            </w:r>
          </w:p>
        </w:tc>
        <w:tc>
          <w:tcPr>
            <w:tcW w:w="839" w:type="dxa"/>
          </w:tcPr>
          <w:p w14:paraId="6BE13EF5" w14:textId="77ACFFE2" w:rsidR="001555AF" w:rsidRDefault="002560DE" w:rsidP="001555AF">
            <w:r>
              <w:t>0.23</w:t>
            </w:r>
          </w:p>
        </w:tc>
      </w:tr>
      <w:tr w:rsidR="001555AF" w14:paraId="5A6D7674" w14:textId="77777777" w:rsidTr="00002497">
        <w:tc>
          <w:tcPr>
            <w:tcW w:w="1144" w:type="dxa"/>
          </w:tcPr>
          <w:p w14:paraId="28D72B32" w14:textId="5FE8C982" w:rsidR="001555AF" w:rsidRDefault="001555AF" w:rsidP="001555AF">
            <w:r>
              <w:rPr>
                <w:rFonts w:ascii="Arial" w:hAnsi="Arial" w:cs="Arial"/>
                <w:sz w:val="24"/>
                <w:szCs w:val="24"/>
              </w:rPr>
              <w:t>Delta D-wave VTI</w:t>
            </w:r>
          </w:p>
        </w:tc>
        <w:tc>
          <w:tcPr>
            <w:tcW w:w="987" w:type="dxa"/>
          </w:tcPr>
          <w:p w14:paraId="61A0E3BF" w14:textId="596DE383" w:rsidR="001555AF" w:rsidRDefault="001555AF" w:rsidP="001555AF">
            <w:r>
              <w:t>0.</w:t>
            </w:r>
            <w:r w:rsidR="002560DE">
              <w:t>65</w:t>
            </w:r>
            <w:r>
              <w:t xml:space="preserve"> </w:t>
            </w:r>
            <w:r w:rsidR="00D26076">
              <w:rPr>
                <w:rFonts w:ascii="Arial" w:hAnsi="Arial" w:cs="Arial"/>
              </w:rPr>
              <w:t>±</w:t>
            </w:r>
            <w:r>
              <w:t xml:space="preserve"> 0.</w:t>
            </w:r>
            <w:r w:rsidR="002560DE">
              <w:t>09</w:t>
            </w:r>
          </w:p>
        </w:tc>
        <w:tc>
          <w:tcPr>
            <w:tcW w:w="970" w:type="dxa"/>
          </w:tcPr>
          <w:p w14:paraId="744DF445" w14:textId="5F18AE7B" w:rsidR="001555AF" w:rsidRDefault="002560DE" w:rsidP="001555AF">
            <w:r>
              <w:t>0.47-0.83</w:t>
            </w:r>
          </w:p>
        </w:tc>
        <w:tc>
          <w:tcPr>
            <w:tcW w:w="1047" w:type="dxa"/>
          </w:tcPr>
          <w:p w14:paraId="6DA0EBC2" w14:textId="3DF32FD5" w:rsidR="001555AF" w:rsidRDefault="002560DE" w:rsidP="001555AF">
            <w:r>
              <w:t>0.12</w:t>
            </w:r>
          </w:p>
        </w:tc>
        <w:tc>
          <w:tcPr>
            <w:tcW w:w="973" w:type="dxa"/>
          </w:tcPr>
          <w:p w14:paraId="51815282" w14:textId="4B470FBC" w:rsidR="001555AF" w:rsidRDefault="001555AF" w:rsidP="001555AF">
            <w:r>
              <w:t>2.07</w:t>
            </w:r>
          </w:p>
        </w:tc>
        <w:tc>
          <w:tcPr>
            <w:tcW w:w="1297" w:type="dxa"/>
          </w:tcPr>
          <w:p w14:paraId="694727C1" w14:textId="3AF485FB" w:rsidR="001555AF" w:rsidRDefault="002560DE" w:rsidP="001555AF">
            <w:r>
              <w:t>80 (55-93)</w:t>
            </w:r>
          </w:p>
        </w:tc>
        <w:tc>
          <w:tcPr>
            <w:tcW w:w="1297" w:type="dxa"/>
          </w:tcPr>
          <w:p w14:paraId="69CD11D8" w14:textId="28C63A8C" w:rsidR="001555AF" w:rsidRDefault="002560DE" w:rsidP="001555AF">
            <w:r>
              <w:t>55 (35-73)</w:t>
            </w:r>
          </w:p>
        </w:tc>
        <w:tc>
          <w:tcPr>
            <w:tcW w:w="796" w:type="dxa"/>
          </w:tcPr>
          <w:p w14:paraId="5D258113" w14:textId="13FE805A" w:rsidR="001555AF" w:rsidRDefault="002560DE" w:rsidP="001555AF">
            <w:r>
              <w:t>1.76</w:t>
            </w:r>
          </w:p>
        </w:tc>
        <w:tc>
          <w:tcPr>
            <w:tcW w:w="839" w:type="dxa"/>
          </w:tcPr>
          <w:p w14:paraId="7B327989" w14:textId="06CE0513" w:rsidR="001555AF" w:rsidRDefault="002560DE" w:rsidP="001555AF">
            <w:r>
              <w:t>0.37</w:t>
            </w:r>
          </w:p>
        </w:tc>
      </w:tr>
    </w:tbl>
    <w:p w14:paraId="203E7CDA" w14:textId="7A9531EE" w:rsidR="00002497" w:rsidRPr="009E6973" w:rsidRDefault="003800D6" w:rsidP="00002497">
      <w:pPr>
        <w:rPr>
          <w:rFonts w:ascii="Arial" w:hAnsi="Arial" w:cs="Arial"/>
        </w:rPr>
      </w:pPr>
      <w:r>
        <w:rPr>
          <w:rFonts w:ascii="Arial" w:hAnsi="Arial" w:cs="Arial"/>
        </w:rPr>
        <w:t>CO</w:t>
      </w:r>
      <w:r w:rsidR="002C256C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cardiac output</w:t>
      </w:r>
      <w:r w:rsidR="002C256C">
        <w:rPr>
          <w:rFonts w:ascii="Arial" w:hAnsi="Arial" w:cs="Arial"/>
        </w:rPr>
        <w:t xml:space="preserve">; </w:t>
      </w:r>
      <w:r w:rsidR="00002497" w:rsidRPr="009E6973">
        <w:rPr>
          <w:rFonts w:ascii="Arial" w:hAnsi="Arial" w:cs="Arial"/>
        </w:rPr>
        <w:t xml:space="preserve">AUCROC: </w:t>
      </w:r>
      <w:r w:rsidR="00002497">
        <w:rPr>
          <w:rFonts w:ascii="Arial" w:hAnsi="Arial" w:cs="Arial"/>
        </w:rPr>
        <w:t>a</w:t>
      </w:r>
      <w:r w:rsidR="00002497" w:rsidRPr="009E6973">
        <w:rPr>
          <w:rFonts w:ascii="Arial" w:hAnsi="Arial" w:cs="Arial"/>
        </w:rPr>
        <w:t>rea under curve receiver ope</w:t>
      </w:r>
      <w:r w:rsidR="00002497">
        <w:rPr>
          <w:rFonts w:ascii="Arial" w:hAnsi="Arial" w:cs="Arial"/>
        </w:rPr>
        <w:t xml:space="preserve">rator characteristic, LR: likelihood ratio; </w:t>
      </w:r>
      <w:r w:rsidR="00002497" w:rsidRPr="009E6973">
        <w:rPr>
          <w:rFonts w:ascii="Arial" w:hAnsi="Arial" w:cs="Arial"/>
        </w:rPr>
        <w:t xml:space="preserve">VTI: </w:t>
      </w:r>
      <w:r w:rsidR="00002497">
        <w:rPr>
          <w:rFonts w:ascii="Arial" w:hAnsi="Arial" w:cs="Arial"/>
          <w:color w:val="000000" w:themeColor="text1"/>
          <w:shd w:val="clear" w:color="auto" w:fill="FFFFFF"/>
        </w:rPr>
        <w:t>Velocity time integral</w:t>
      </w:r>
      <w:r w:rsidR="002C256C"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7801B8D7" w14:textId="4AE72335" w:rsidR="000C6C52" w:rsidRDefault="000C6C52" w:rsidP="00002497"/>
    <w:sectPr w:rsidR="000C6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63"/>
    <w:rsid w:val="00002497"/>
    <w:rsid w:val="000C6C52"/>
    <w:rsid w:val="001555AF"/>
    <w:rsid w:val="00247036"/>
    <w:rsid w:val="002560DE"/>
    <w:rsid w:val="002C256C"/>
    <w:rsid w:val="003800D6"/>
    <w:rsid w:val="004217EF"/>
    <w:rsid w:val="00473463"/>
    <w:rsid w:val="004E54DC"/>
    <w:rsid w:val="0052027E"/>
    <w:rsid w:val="009B0502"/>
    <w:rsid w:val="00AC39A0"/>
    <w:rsid w:val="00D26076"/>
    <w:rsid w:val="00D55E16"/>
    <w:rsid w:val="00EA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103D5"/>
  <w15:chartTrackingRefBased/>
  <w15:docId w15:val="{8C77D0EA-F08E-4F6D-81C4-E2D533182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46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73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José Kattan Tala</dc:creator>
  <cp:keywords/>
  <dc:description/>
  <cp:lastModifiedBy>Eduardo Jose Kattan Tala</cp:lastModifiedBy>
  <cp:revision>5</cp:revision>
  <dcterms:created xsi:type="dcterms:W3CDTF">2024-04-16T13:52:00Z</dcterms:created>
  <dcterms:modified xsi:type="dcterms:W3CDTF">2024-04-19T14:00:00Z</dcterms:modified>
</cp:coreProperties>
</file>